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3993B" w14:textId="2C46A715" w:rsidR="00D4131D" w:rsidRPr="00781CDC" w:rsidRDefault="00587CFD" w:rsidP="00C42D04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  <w:r w:rsidR="003B5FB9" w:rsidRPr="00781CDC">
        <w:rPr>
          <w:rFonts w:ascii="Arial" w:hAnsi="Arial" w:cs="Arial"/>
          <w:lang w:val="en-GB"/>
        </w:rPr>
        <w:t>.</w:t>
      </w:r>
    </w:p>
    <w:p w14:paraId="68BD6664" w14:textId="77777777" w:rsidR="00162CAE" w:rsidRPr="00781CDC" w:rsidRDefault="00162CAE" w:rsidP="00C42D04">
      <w:pPr>
        <w:spacing w:after="0"/>
        <w:rPr>
          <w:rFonts w:ascii="Arial" w:hAnsi="Arial" w:cs="Arial"/>
          <w:lang w:val="en-GB"/>
        </w:rPr>
      </w:pPr>
    </w:p>
    <w:p w14:paraId="4FBA54A9" w14:textId="6A656871" w:rsidR="00EE5899" w:rsidRPr="00781CDC" w:rsidRDefault="006771FB" w:rsidP="00C42D04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</w:t>
      </w:r>
      <w:r w:rsidR="00EE5899" w:rsidRPr="00781CDC">
        <w:rPr>
          <w:rFonts w:ascii="Arial" w:hAnsi="Arial" w:cs="Arial"/>
          <w:lang w:val="en-GB"/>
        </w:rPr>
        <w:t>e match</w:t>
      </w:r>
      <w:r w:rsidR="00A76996" w:rsidRPr="00781CDC">
        <w:rPr>
          <w:rFonts w:ascii="Arial" w:hAnsi="Arial" w:cs="Arial"/>
          <w:lang w:val="en-GB"/>
        </w:rPr>
        <w:t xml:space="preserve"> </w:t>
      </w:r>
      <w:r w:rsidR="003A24A9">
        <w:rPr>
          <w:rFonts w:ascii="Arial" w:hAnsi="Arial" w:cs="Arial"/>
          <w:lang w:val="en-GB"/>
        </w:rPr>
        <w:t xml:space="preserve">patients </w:t>
      </w:r>
      <w:r w:rsidR="00A5275A">
        <w:rPr>
          <w:rFonts w:ascii="Arial" w:hAnsi="Arial" w:cs="Arial"/>
          <w:lang w:val="en-GB"/>
        </w:rPr>
        <w:t xml:space="preserve">that are nearest </w:t>
      </w:r>
      <w:r w:rsidR="00F63087" w:rsidRPr="00781CDC">
        <w:rPr>
          <w:rFonts w:ascii="Arial" w:hAnsi="Arial" w:cs="Arial"/>
          <w:lang w:val="en-GB"/>
        </w:rPr>
        <w:t>neighbour</w:t>
      </w:r>
      <w:r w:rsidR="00A5275A">
        <w:rPr>
          <w:rFonts w:ascii="Arial" w:hAnsi="Arial" w:cs="Arial"/>
          <w:lang w:val="en-GB"/>
        </w:rPr>
        <w:t>s</w:t>
      </w:r>
      <w:r w:rsidR="00A76996" w:rsidRPr="00781CDC">
        <w:rPr>
          <w:rFonts w:ascii="Arial" w:hAnsi="Arial" w:cs="Arial"/>
          <w:lang w:val="en-GB"/>
        </w:rPr>
        <w:t xml:space="preserve"> </w:t>
      </w:r>
      <w:r w:rsidR="00507748">
        <w:rPr>
          <w:rFonts w:ascii="Arial" w:hAnsi="Arial" w:cs="Arial"/>
          <w:lang w:val="en-GB"/>
        </w:rPr>
        <w:t>based on the</w:t>
      </w:r>
      <w:r w:rsidR="00A76996" w:rsidRPr="00781CDC">
        <w:rPr>
          <w:rFonts w:ascii="Arial" w:hAnsi="Arial" w:cs="Arial"/>
          <w:lang w:val="en-GB"/>
        </w:rPr>
        <w:t xml:space="preserve"> </w:t>
      </w:r>
      <w:r w:rsidR="00726A9A" w:rsidRPr="00781CDC">
        <w:rPr>
          <w:rFonts w:ascii="Arial" w:hAnsi="Arial" w:cs="Arial"/>
          <w:lang w:val="en-GB"/>
        </w:rPr>
        <w:t>Mahalanobis distance</w:t>
      </w:r>
      <w:r w:rsidR="00293FBF">
        <w:rPr>
          <w:rFonts w:ascii="Arial" w:hAnsi="Arial" w:cs="Arial"/>
          <w:lang w:val="en-GB"/>
        </w:rPr>
        <w:t xml:space="preserve"> between patient characteristics</w:t>
      </w:r>
      <w:r w:rsidR="00726A9A" w:rsidRPr="00781CDC">
        <w:rPr>
          <w:rFonts w:ascii="Arial" w:hAnsi="Arial" w:cs="Arial"/>
          <w:lang w:val="en-GB"/>
        </w:rPr>
        <w:t xml:space="preserve"> </w:t>
      </w:r>
      <w:r w:rsidR="00EE5899" w:rsidRPr="00781CDC">
        <w:rPr>
          <w:rFonts w:ascii="Arial" w:hAnsi="Arial" w:cs="Arial"/>
          <w:lang w:val="en-GB"/>
        </w:rPr>
        <w:t>without replacement.</w:t>
      </w:r>
      <w:r w:rsidR="00FA7C89" w:rsidRPr="00781CDC">
        <w:rPr>
          <w:rFonts w:ascii="Arial" w:hAnsi="Arial" w:cs="Arial"/>
          <w:lang w:val="en-GB"/>
        </w:rPr>
        <w:t xml:space="preserve"> We consider </w:t>
      </w:r>
      <w:r w:rsidR="00ED135A">
        <w:rPr>
          <w:rFonts w:ascii="Arial" w:hAnsi="Arial" w:cs="Arial"/>
          <w:lang w:val="en-GB"/>
        </w:rPr>
        <w:t>two</w:t>
      </w:r>
      <w:r w:rsidR="005C647D" w:rsidRPr="00781CDC">
        <w:rPr>
          <w:rFonts w:ascii="Arial" w:hAnsi="Arial" w:cs="Arial"/>
          <w:lang w:val="en-GB"/>
        </w:rPr>
        <w:t xml:space="preserve"> other matching procedures, varying</w:t>
      </w:r>
      <w:r w:rsidR="00FA7C89" w:rsidRPr="00781CDC">
        <w:rPr>
          <w:rFonts w:ascii="Arial" w:hAnsi="Arial" w:cs="Arial"/>
          <w:lang w:val="en-GB"/>
        </w:rPr>
        <w:t xml:space="preserve"> </w:t>
      </w:r>
      <w:r w:rsidR="00866040" w:rsidRPr="00781CDC">
        <w:rPr>
          <w:rFonts w:ascii="Arial" w:hAnsi="Arial" w:cs="Arial"/>
          <w:lang w:val="en-GB"/>
        </w:rPr>
        <w:t xml:space="preserve">(i) </w:t>
      </w:r>
      <w:r w:rsidR="006309FA" w:rsidRPr="00781CDC">
        <w:rPr>
          <w:rFonts w:ascii="Arial" w:hAnsi="Arial" w:cs="Arial"/>
          <w:lang w:val="en-GB"/>
        </w:rPr>
        <w:t>the distance to robust Mahalanobis distance</w:t>
      </w:r>
      <w:r w:rsidR="00866040" w:rsidRPr="00781CDC">
        <w:rPr>
          <w:rFonts w:ascii="Arial" w:hAnsi="Arial" w:cs="Arial"/>
          <w:lang w:val="en-GB"/>
        </w:rPr>
        <w:t xml:space="preserve"> or (2)</w:t>
      </w:r>
      <w:r w:rsidR="006309FA" w:rsidRPr="00781CDC">
        <w:rPr>
          <w:rFonts w:ascii="Arial" w:hAnsi="Arial" w:cs="Arial"/>
          <w:lang w:val="en-GB"/>
        </w:rPr>
        <w:t xml:space="preserve"> method to optimal matching</w:t>
      </w:r>
      <w:r w:rsidR="00FA7C89" w:rsidRPr="00781CDC">
        <w:rPr>
          <w:rFonts w:ascii="Arial" w:hAnsi="Arial" w:cs="Arial"/>
          <w:lang w:val="en-GB"/>
        </w:rPr>
        <w:t>.</w:t>
      </w:r>
      <w:r w:rsidR="001E603E" w:rsidRPr="00781CDC">
        <w:rPr>
          <w:rFonts w:ascii="Arial" w:hAnsi="Arial" w:cs="Arial"/>
          <w:lang w:val="en-GB"/>
        </w:rPr>
        <w:t xml:space="preserve"> Robust Mahalanobis distance is computed not on the covariates directly, but on their ranks and </w:t>
      </w:r>
      <w:r w:rsidR="00464E7C" w:rsidRPr="00781CDC">
        <w:rPr>
          <w:rFonts w:ascii="Arial" w:hAnsi="Arial" w:cs="Arial"/>
          <w:lang w:val="en-GB"/>
        </w:rPr>
        <w:t xml:space="preserve">it </w:t>
      </w:r>
      <w:r w:rsidR="001E603E" w:rsidRPr="00781CDC">
        <w:rPr>
          <w:rFonts w:ascii="Arial" w:hAnsi="Arial" w:cs="Arial"/>
          <w:lang w:val="en-GB"/>
        </w:rPr>
        <w:t>uses a correction for ties</w:t>
      </w:r>
      <w:r w:rsidR="00AC3817" w:rsidRPr="00781CDC">
        <w:rPr>
          <w:rFonts w:ascii="Arial" w:hAnsi="Arial" w:cs="Arial"/>
          <w:lang w:val="en-GB"/>
        </w:rPr>
        <w:fldChar w:fldCharType="begin"/>
      </w:r>
      <w:r w:rsidR="006958ED" w:rsidRPr="00781CDC">
        <w:rPr>
          <w:rFonts w:ascii="Arial" w:hAnsi="Arial" w:cs="Arial"/>
          <w:lang w:val="en-GB"/>
        </w:rPr>
        <w:instrText xml:space="preserve"> ADDIN EN.CITE &lt;EndNote&gt;&lt;Cite&gt;&lt;Author&gt;Rosenbaum&lt;/Author&gt;&lt;Year&gt;2010&lt;/Year&gt;&lt;RecNum&gt;24&lt;/RecNum&gt;&lt;DisplayText&gt;[1]&lt;/DisplayText&gt;&lt;record&gt;&lt;rec-number&gt;24&lt;/rec-number&gt;&lt;foreign-keys&gt;&lt;key app="EN" db-id="5vfspex5fzf0ele55fzppzpjvz0rt20aaa20" timestamp="1679592692"&gt;24&lt;/key&gt;&lt;/foreign-keys&gt;&lt;ref-type name="Book"&gt;6&lt;/ref-type&gt;&lt;contributors&gt;&lt;authors&gt;&lt;author&gt;Rosenbaum, P.R.&lt;/author&gt;&lt;/authors&gt;&lt;/contributors&gt;&lt;titles&gt;&lt;title&gt;Design of Observational Studies&lt;/title&gt;&lt;/titles&gt;&lt;dates&gt;&lt;year&gt;2010&lt;/year&gt;&lt;/dates&gt;&lt;publisher&gt;Springer&lt;/publisher&gt;&lt;urls&gt;&lt;/urls&gt;&lt;electronic-resource-num&gt;10.1007/978-1-4419-1213-8&lt;/electronic-resource-num&gt;&lt;/record&gt;&lt;/Cite&gt;&lt;/EndNote&gt;</w:instrText>
      </w:r>
      <w:r w:rsidR="00AC3817" w:rsidRPr="00781CDC">
        <w:rPr>
          <w:rFonts w:ascii="Arial" w:hAnsi="Arial" w:cs="Arial"/>
          <w:lang w:val="en-GB"/>
        </w:rPr>
        <w:fldChar w:fldCharType="separate"/>
      </w:r>
      <w:r w:rsidR="00A5436D" w:rsidRPr="00781CDC">
        <w:rPr>
          <w:rFonts w:ascii="Arial" w:hAnsi="Arial" w:cs="Arial"/>
          <w:noProof/>
          <w:lang w:val="en-GB"/>
        </w:rPr>
        <w:t>[1]</w:t>
      </w:r>
      <w:r w:rsidR="00AC3817" w:rsidRPr="00781CDC">
        <w:rPr>
          <w:rFonts w:ascii="Arial" w:hAnsi="Arial" w:cs="Arial"/>
          <w:lang w:val="en-GB"/>
        </w:rPr>
        <w:fldChar w:fldCharType="end"/>
      </w:r>
      <w:r w:rsidR="00AC3817" w:rsidRPr="00781CDC">
        <w:rPr>
          <w:rFonts w:ascii="Arial" w:hAnsi="Arial" w:cs="Arial"/>
          <w:lang w:val="en-GB"/>
        </w:rPr>
        <w:t>.</w:t>
      </w:r>
      <w:r w:rsidR="00FA7C89" w:rsidRPr="00781CDC">
        <w:rPr>
          <w:rFonts w:ascii="Arial" w:hAnsi="Arial" w:cs="Arial"/>
          <w:lang w:val="en-GB"/>
        </w:rPr>
        <w:t xml:space="preserve"> </w:t>
      </w:r>
      <w:r w:rsidR="007A21DA" w:rsidRPr="00781CDC">
        <w:rPr>
          <w:rFonts w:ascii="Arial" w:hAnsi="Arial" w:cs="Arial"/>
          <w:lang w:val="en-GB"/>
        </w:rPr>
        <w:t>Optimal pair matching is similar to nearest neighbour matching, but instead of</w:t>
      </w:r>
      <w:r w:rsidR="000134AF" w:rsidRPr="00781CDC">
        <w:rPr>
          <w:rFonts w:ascii="Arial" w:hAnsi="Arial" w:cs="Arial"/>
          <w:lang w:val="en-GB"/>
        </w:rPr>
        <w:t xml:space="preserve"> greedi</w:t>
      </w:r>
      <w:r w:rsidR="00E140BE" w:rsidRPr="00781CDC">
        <w:rPr>
          <w:rFonts w:ascii="Arial" w:hAnsi="Arial" w:cs="Arial"/>
          <w:lang w:val="en-GB"/>
        </w:rPr>
        <w:t>ly</w:t>
      </w:r>
      <w:r w:rsidR="007A21DA" w:rsidRPr="00781CDC">
        <w:rPr>
          <w:rFonts w:ascii="Arial" w:hAnsi="Arial" w:cs="Arial"/>
          <w:lang w:val="en-GB"/>
        </w:rPr>
        <w:t xml:space="preserve"> matching the nearest neighbour it matches such that the sum of the absolute pairwise distances in the matched sample is as small as possible</w:t>
      </w:r>
      <w:r w:rsidR="00B706E6" w:rsidRPr="00781CDC">
        <w:rPr>
          <w:rFonts w:ascii="Arial" w:hAnsi="Arial" w:cs="Arial"/>
          <w:lang w:val="en-GB"/>
        </w:rPr>
        <w:fldChar w:fldCharType="begin"/>
      </w:r>
      <w:r w:rsidR="00B706E6" w:rsidRPr="00781CDC">
        <w:rPr>
          <w:rFonts w:ascii="Arial" w:hAnsi="Arial" w:cs="Arial"/>
          <w:lang w:val="en-GB"/>
        </w:rPr>
        <w:instrText xml:space="preserve"> ADDIN EN.CITE &lt;EndNote&gt;&lt;Cite&gt;&lt;Author&gt;Hansen&lt;/Author&gt;&lt;Year&gt;2006&lt;/Year&gt;&lt;RecNum&gt;25&lt;/RecNum&gt;&lt;DisplayText&gt;[2]&lt;/DisplayText&gt;&lt;record&gt;&lt;rec-number&gt;25&lt;/rec-number&gt;&lt;foreign-keys&gt;&lt;key app="EN" db-id="5vfspex5fzf0ele55fzppzpjvz0rt20aaa20" timestamp="1680008226"&gt;25&lt;/key&gt;&lt;/foreign-keys&gt;&lt;ref-type name="Journal Article"&gt;17&lt;/ref-type&gt;&lt;contributors&gt;&lt;authors&gt;&lt;author&gt;Hansen, B.B.&lt;/author&gt;&lt;author&gt;Olsen Klopfer, S.&lt;/author&gt;&lt;/authors&gt;&lt;/contributors&gt;&lt;titles&gt;&lt;title&gt;Optimal Full Matching and Related Designs via Network Flows&lt;/title&gt;&lt;secondary-title&gt;Journal of Computational and Graphical Statistics&lt;/secondary-title&gt;&lt;/titles&gt;&lt;periodical&gt;&lt;full-title&gt;Journal of Computational and Graphical Statistics&lt;/full-title&gt;&lt;/periodical&gt;&lt;pages&gt;609-627&lt;/pages&gt;&lt;volume&gt;15&lt;/volume&gt;&lt;number&gt;3&lt;/number&gt;&lt;dates&gt;&lt;year&gt;2006&lt;/year&gt;&lt;/dates&gt;&lt;urls&gt;&lt;/urls&gt;&lt;electronic-resource-num&gt;10.1198/106186006X137047&lt;/electronic-resource-num&gt;&lt;/record&gt;&lt;/Cite&gt;&lt;/EndNote&gt;</w:instrText>
      </w:r>
      <w:r w:rsidR="00B706E6" w:rsidRPr="00781CDC">
        <w:rPr>
          <w:rFonts w:ascii="Arial" w:hAnsi="Arial" w:cs="Arial"/>
          <w:lang w:val="en-GB"/>
        </w:rPr>
        <w:fldChar w:fldCharType="separate"/>
      </w:r>
      <w:r w:rsidR="00B706E6" w:rsidRPr="00781CDC">
        <w:rPr>
          <w:rFonts w:ascii="Arial" w:hAnsi="Arial" w:cs="Arial"/>
          <w:noProof/>
          <w:lang w:val="en-GB"/>
        </w:rPr>
        <w:t>[2]</w:t>
      </w:r>
      <w:r w:rsidR="00B706E6" w:rsidRPr="00781CDC">
        <w:rPr>
          <w:rFonts w:ascii="Arial" w:hAnsi="Arial" w:cs="Arial"/>
          <w:lang w:val="en-GB"/>
        </w:rPr>
        <w:fldChar w:fldCharType="end"/>
      </w:r>
      <w:r w:rsidR="007A21DA" w:rsidRPr="00781CDC">
        <w:rPr>
          <w:rFonts w:ascii="Arial" w:hAnsi="Arial" w:cs="Arial"/>
          <w:lang w:val="en-GB"/>
        </w:rPr>
        <w:t>.</w:t>
      </w:r>
      <w:r w:rsidR="00553F8B" w:rsidRPr="00781CDC">
        <w:rPr>
          <w:rFonts w:ascii="Arial" w:hAnsi="Arial" w:cs="Arial"/>
          <w:lang w:val="en-GB"/>
        </w:rPr>
        <w:t xml:space="preserve"> As a result,</w:t>
      </w:r>
      <w:r w:rsidR="00C15C2E" w:rsidRPr="00781CDC">
        <w:rPr>
          <w:rFonts w:ascii="Arial" w:hAnsi="Arial" w:cs="Arial"/>
          <w:lang w:val="en-GB"/>
        </w:rPr>
        <w:t xml:space="preserve"> a matching order is not required and</w:t>
      </w:r>
      <w:r w:rsidR="00553F8B" w:rsidRPr="00781CDC">
        <w:rPr>
          <w:rFonts w:ascii="Arial" w:hAnsi="Arial" w:cs="Arial"/>
          <w:lang w:val="en-GB"/>
        </w:rPr>
        <w:t xml:space="preserve"> it is less likely that extreme within-pair distances will be large, unlike with nearest neighbour matching.</w:t>
      </w:r>
      <w:r w:rsidR="007A21DA" w:rsidRPr="00781CDC">
        <w:rPr>
          <w:rFonts w:ascii="Arial" w:hAnsi="Arial" w:cs="Arial"/>
          <w:lang w:val="en-GB"/>
        </w:rPr>
        <w:t xml:space="preserve"> </w:t>
      </w:r>
    </w:p>
    <w:p w14:paraId="7048C868" w14:textId="65753440" w:rsidR="009F308C" w:rsidRPr="00781CDC" w:rsidRDefault="009F308C" w:rsidP="00C42D04">
      <w:pPr>
        <w:spacing w:after="0"/>
        <w:rPr>
          <w:rFonts w:ascii="Arial" w:hAnsi="Arial" w:cs="Arial"/>
          <w:lang w:val="en-GB"/>
        </w:rPr>
      </w:pPr>
    </w:p>
    <w:p w14:paraId="5C626379" w14:textId="31484AE6" w:rsidR="00EC2584" w:rsidRPr="00781CDC" w:rsidRDefault="00B42649" w:rsidP="00C42D04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b/>
          <w:lang w:val="en-GB"/>
        </w:rPr>
        <w:t>P</w:t>
      </w:r>
      <w:r w:rsidR="00B31A96" w:rsidRPr="00781CDC">
        <w:rPr>
          <w:rFonts w:ascii="Arial" w:hAnsi="Arial" w:cs="Arial"/>
          <w:b/>
          <w:lang w:val="en-GB"/>
        </w:rPr>
        <w:t xml:space="preserve">erformance </w:t>
      </w:r>
      <w:r w:rsidRPr="00781CDC">
        <w:rPr>
          <w:rFonts w:ascii="Arial" w:hAnsi="Arial" w:cs="Arial"/>
          <w:b/>
          <w:lang w:val="en-GB"/>
        </w:rPr>
        <w:t xml:space="preserve">of models </w:t>
      </w:r>
      <w:r w:rsidR="00B31A96" w:rsidRPr="00781CDC">
        <w:rPr>
          <w:rFonts w:ascii="Arial" w:hAnsi="Arial" w:cs="Arial"/>
          <w:b/>
          <w:lang w:val="en-GB"/>
        </w:rPr>
        <w:t xml:space="preserve">predicting the probability of </w:t>
      </w:r>
      <w:r w:rsidR="003E6B95" w:rsidRPr="00781CDC">
        <w:rPr>
          <w:rFonts w:ascii="Arial" w:hAnsi="Arial" w:cs="Arial"/>
          <w:b/>
          <w:lang w:val="en-GB"/>
        </w:rPr>
        <w:t xml:space="preserve">developing </w:t>
      </w:r>
      <w:r w:rsidR="00B31A96" w:rsidRPr="00781CDC">
        <w:rPr>
          <w:rFonts w:ascii="Arial" w:hAnsi="Arial" w:cs="Arial"/>
          <w:b/>
          <w:lang w:val="en-GB"/>
        </w:rPr>
        <w:t xml:space="preserve">diabetes when treated with lifestyle treatment </w:t>
      </w:r>
      <w:r w:rsidR="00EC2584" w:rsidRPr="00781CDC">
        <w:rPr>
          <w:rFonts w:ascii="Arial" w:hAnsi="Arial" w:cs="Arial"/>
          <w:b/>
          <w:lang w:val="en-GB"/>
        </w:rPr>
        <w:t>using three different matching procedures.</w:t>
      </w:r>
      <w:r w:rsidR="006415BC" w:rsidRPr="00781CDC">
        <w:rPr>
          <w:rFonts w:ascii="Arial" w:hAnsi="Arial" w:cs="Arial"/>
          <w:lang w:val="en-GB"/>
        </w:rPr>
        <w:t xml:space="preserve"> </w:t>
      </w:r>
      <w:r w:rsidR="00B31A96" w:rsidRPr="00781CDC">
        <w:rPr>
          <w:rFonts w:ascii="Arial" w:hAnsi="Arial" w:cs="Arial"/>
          <w:lang w:val="en-GB"/>
        </w:rPr>
        <w:t>A</w:t>
      </w:r>
      <w:r w:rsidR="006415BC" w:rsidRPr="00781CDC">
        <w:rPr>
          <w:rFonts w:ascii="Arial" w:hAnsi="Arial" w:cs="Arial"/>
          <w:lang w:val="en-GB"/>
        </w:rPr>
        <w:t>bbreviation: ATE, average treatment effect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691"/>
        <w:gridCol w:w="703"/>
        <w:gridCol w:w="691"/>
        <w:gridCol w:w="711"/>
        <w:gridCol w:w="724"/>
        <w:gridCol w:w="711"/>
        <w:gridCol w:w="691"/>
        <w:gridCol w:w="703"/>
        <w:gridCol w:w="691"/>
      </w:tblGrid>
      <w:tr w:rsidR="00400F3E" w:rsidRPr="00400F3E" w14:paraId="24516C75" w14:textId="77777777" w:rsidTr="00400F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C9E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4B4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Neares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5EC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Neares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1121FB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Optimal</w:t>
            </w:r>
            <w:proofErr w:type="spellEnd"/>
          </w:p>
        </w:tc>
      </w:tr>
      <w:tr w:rsidR="00400F3E" w:rsidRPr="00400F3E" w14:paraId="1FB46103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88E9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Distanc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CA1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ahalanob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3F8B3D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obust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Mahalanob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955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ahalanobis</w:t>
            </w:r>
          </w:p>
        </w:tc>
      </w:tr>
      <w:tr w:rsidR="00400F3E" w:rsidRPr="00400F3E" w14:paraId="3DFFA3ED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6D3B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D69AB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B9AE9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2DC06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</w:tr>
      <w:tr w:rsidR="00400F3E" w:rsidRPr="00400F3E" w14:paraId="4EB9DAB3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9B75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A19C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A9CC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E5EE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A7BD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D40D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1E11E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3967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07DA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EB19" w14:textId="77777777" w:rsidR="00400F3E" w:rsidRPr="00400F3E" w:rsidRDefault="00400F3E" w:rsidP="00400F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</w:tr>
      <w:tr w:rsidR="00400F3E" w:rsidRPr="00400F3E" w14:paraId="0570F92D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CD8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1FD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4422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076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CF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20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E7D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9A9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B63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67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21</w:t>
            </w:r>
          </w:p>
        </w:tc>
      </w:tr>
      <w:tr w:rsidR="00400F3E" w:rsidRPr="00400F3E" w14:paraId="1203E59C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AF1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Pairwise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736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F8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0DF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B42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A5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0B1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44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668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E9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33</w:t>
            </w:r>
          </w:p>
        </w:tc>
      </w:tr>
      <w:tr w:rsidR="00400F3E" w:rsidRPr="00400F3E" w14:paraId="3F427C56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17A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alibration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in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the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AD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112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B68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3A4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2C4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164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A4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53C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06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7</w:t>
            </w:r>
          </w:p>
        </w:tc>
      </w:tr>
      <w:tr w:rsidR="00400F3E" w:rsidRPr="00400F3E" w14:paraId="5F127CBD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CA4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avg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1C6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582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F5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4B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E6B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F56F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64D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EED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AD3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3</w:t>
            </w:r>
          </w:p>
        </w:tc>
      </w:tr>
      <w:tr w:rsidR="00400F3E" w:rsidRPr="00400F3E" w14:paraId="3CC1C07D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190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50-for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88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624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3EA2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AD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E32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F70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BC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AA33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47C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73</w:t>
            </w:r>
          </w:p>
        </w:tc>
      </w:tr>
      <w:tr w:rsidR="00400F3E" w:rsidRPr="00400F3E" w14:paraId="45ABA5C9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446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90-for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EB9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B9F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B31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20A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BC0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50B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07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C6A8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70A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096</w:t>
            </w:r>
          </w:p>
        </w:tc>
      </w:tr>
      <w:tr w:rsidR="00400F3E" w:rsidRPr="00400F3E" w14:paraId="36D5393A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0FA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ross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ntropy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824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23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02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B5C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9C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ED7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C1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85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C05C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717</w:t>
            </w:r>
          </w:p>
        </w:tc>
      </w:tr>
      <w:tr w:rsidR="00400F3E" w:rsidRPr="00400F3E" w14:paraId="20B03C9A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B91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Brier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24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E5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0A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5E8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ABF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977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06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754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3AD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208</w:t>
            </w:r>
          </w:p>
        </w:tc>
      </w:tr>
      <w:tr w:rsidR="00400F3E" w:rsidRPr="00400F3E" w14:paraId="74E368D7" w14:textId="77777777" w:rsidTr="00400F3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9106" w14:textId="77777777" w:rsidR="00400F3E" w:rsidRPr="00400F3E" w:rsidRDefault="00400F3E" w:rsidP="00400F3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-</w:t>
            </w:r>
            <w:proofErr w:type="spellStart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400F3E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6C0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ECC2B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7638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321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630F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08B9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659E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3205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B891" w14:textId="77777777" w:rsidR="00400F3E" w:rsidRPr="00400F3E" w:rsidRDefault="00400F3E" w:rsidP="00400F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00F3E">
              <w:rPr>
                <w:rFonts w:ascii="Arial" w:eastAsia="Times New Roman" w:hAnsi="Arial" w:cs="Arial"/>
                <w:color w:val="000000"/>
                <w:lang w:eastAsia="nl-NL"/>
              </w:rPr>
              <w:t>0.631</w:t>
            </w:r>
          </w:p>
        </w:tc>
      </w:tr>
    </w:tbl>
    <w:p w14:paraId="6D8E7AD5" w14:textId="4350EE58" w:rsidR="006601AE" w:rsidRPr="00781CDC" w:rsidRDefault="006601AE" w:rsidP="00C42D04">
      <w:pPr>
        <w:spacing w:after="0"/>
        <w:rPr>
          <w:rFonts w:ascii="Arial" w:hAnsi="Arial" w:cs="Arial"/>
          <w:lang w:val="en-GB"/>
        </w:rPr>
      </w:pPr>
    </w:p>
    <w:p w14:paraId="5355F9A5" w14:textId="542005A0" w:rsidR="005B131C" w:rsidRPr="00781CDC" w:rsidRDefault="005B131C" w:rsidP="005B131C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b/>
          <w:lang w:val="en-GB"/>
        </w:rPr>
        <w:t>Performance of models predicting the probability of developing diabetes when treated with metformin treatment using three different matching procedures.</w:t>
      </w:r>
      <w:r w:rsidRPr="00781CDC">
        <w:rPr>
          <w:rFonts w:ascii="Arial" w:hAnsi="Arial" w:cs="Arial"/>
          <w:lang w:val="en-GB"/>
        </w:rPr>
        <w:t xml:space="preserve"> Abbreviation: ATE, average treatment effect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691"/>
        <w:gridCol w:w="703"/>
        <w:gridCol w:w="691"/>
        <w:gridCol w:w="711"/>
        <w:gridCol w:w="724"/>
        <w:gridCol w:w="711"/>
        <w:gridCol w:w="691"/>
        <w:gridCol w:w="703"/>
        <w:gridCol w:w="691"/>
      </w:tblGrid>
      <w:tr w:rsidR="00986AA5" w:rsidRPr="00986AA5" w14:paraId="53863D90" w14:textId="77777777" w:rsidTr="00986AA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9BF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05B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Neares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985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Neares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9613E5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Optimal</w:t>
            </w:r>
            <w:proofErr w:type="spellEnd"/>
          </w:p>
        </w:tc>
      </w:tr>
      <w:tr w:rsidR="00986AA5" w:rsidRPr="00986AA5" w14:paraId="3F3E5F0E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370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Distanc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FA1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ahalanob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ABDB90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obust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Mahalanob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89D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Mahalanobis</w:t>
            </w:r>
          </w:p>
        </w:tc>
      </w:tr>
      <w:tr w:rsidR="00986AA5" w:rsidRPr="00986AA5" w14:paraId="460748B0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64C4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9463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063FF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8F2CD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No 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eplacement</w:t>
            </w:r>
            <w:proofErr w:type="spellEnd"/>
          </w:p>
        </w:tc>
      </w:tr>
      <w:tr w:rsidR="00986AA5" w:rsidRPr="00986AA5" w14:paraId="14509F51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53D8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3905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4D74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56C6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B888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01A4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A7F3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F809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342F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AA6B" w14:textId="77777777" w:rsidR="00986AA5" w:rsidRPr="00986AA5" w:rsidRDefault="00986AA5" w:rsidP="00986A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CF</w:t>
            </w:r>
          </w:p>
        </w:tc>
      </w:tr>
      <w:tr w:rsidR="00986AA5" w:rsidRPr="00986AA5" w14:paraId="65ABAA7B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B519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75A5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4A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E9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220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31A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F3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C58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F79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00A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69</w:t>
            </w:r>
          </w:p>
        </w:tc>
      </w:tr>
      <w:tr w:rsidR="00986AA5" w:rsidRPr="00986AA5" w14:paraId="69886EA2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247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Pairwise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 xml:space="preserve"> 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F5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D6D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07F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01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F46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04B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50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0AF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AA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75</w:t>
            </w:r>
          </w:p>
        </w:tc>
      </w:tr>
      <w:tr w:rsidR="00986AA5" w:rsidRPr="00986AA5" w14:paraId="18FEA098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C7F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alibration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in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the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05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908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010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DC94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00A5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C8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96B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2C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FA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2</w:t>
            </w:r>
          </w:p>
        </w:tc>
      </w:tr>
      <w:tr w:rsidR="00986AA5" w:rsidRPr="00986AA5" w14:paraId="717ACC05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B72A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avg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BF31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B3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DD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BC0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4A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D11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79B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22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688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9</w:t>
            </w:r>
          </w:p>
        </w:tc>
      </w:tr>
      <w:tr w:rsidR="00986AA5" w:rsidRPr="00986AA5" w14:paraId="650EFE42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906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50-for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2B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20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1A1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AF8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888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71DF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2EC9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666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53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17</w:t>
            </w:r>
          </w:p>
        </w:tc>
      </w:tr>
      <w:tr w:rsidR="00986AA5" w:rsidRPr="00986AA5" w14:paraId="51309ADD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1B6C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90-for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1D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2488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468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48F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D05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86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A333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AF14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3B0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178</w:t>
            </w:r>
          </w:p>
        </w:tc>
      </w:tr>
      <w:tr w:rsidR="00986AA5" w:rsidRPr="00986AA5" w14:paraId="027C3478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567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ross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entropy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77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0E3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174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293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D8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BA3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3E1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755D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439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784</w:t>
            </w:r>
          </w:p>
        </w:tc>
      </w:tr>
      <w:tr w:rsidR="00986AA5" w:rsidRPr="00986AA5" w14:paraId="426C7D4E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9730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Brier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419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6FF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E7A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FFE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CAA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3FB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64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840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20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227</w:t>
            </w:r>
          </w:p>
        </w:tc>
      </w:tr>
      <w:tr w:rsidR="00986AA5" w:rsidRPr="00986AA5" w14:paraId="1BB25CFD" w14:textId="77777777" w:rsidTr="00986A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EF6D" w14:textId="77777777" w:rsidR="00986AA5" w:rsidRPr="00986AA5" w:rsidRDefault="00986AA5" w:rsidP="00986A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C-</w:t>
            </w:r>
            <w:proofErr w:type="spellStart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for</w:t>
            </w:r>
            <w:proofErr w:type="spellEnd"/>
            <w:r w:rsidRPr="00986AA5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-bene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1D7D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05AC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7957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E0FD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1058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CFEB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3CF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C9D5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D9E2" w14:textId="77777777" w:rsidR="00986AA5" w:rsidRPr="00986AA5" w:rsidRDefault="00986AA5" w:rsidP="00986A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86AA5">
              <w:rPr>
                <w:rFonts w:ascii="Arial" w:eastAsia="Times New Roman" w:hAnsi="Arial" w:cs="Arial"/>
                <w:color w:val="000000"/>
                <w:lang w:eastAsia="nl-NL"/>
              </w:rPr>
              <w:t>0.673</w:t>
            </w:r>
          </w:p>
        </w:tc>
      </w:tr>
    </w:tbl>
    <w:p w14:paraId="5225467C" w14:textId="77777777" w:rsidR="005B131C" w:rsidRPr="00781CDC" w:rsidRDefault="005B131C" w:rsidP="005B131C">
      <w:pPr>
        <w:spacing w:after="0"/>
        <w:rPr>
          <w:rFonts w:ascii="Arial" w:hAnsi="Arial" w:cs="Arial"/>
          <w:lang w:val="en-GB"/>
        </w:rPr>
      </w:pPr>
    </w:p>
    <w:p w14:paraId="43A0C654" w14:textId="77777777" w:rsidR="009F308C" w:rsidRPr="00781CDC" w:rsidRDefault="009F308C">
      <w:pPr>
        <w:rPr>
          <w:rFonts w:ascii="Arial" w:hAnsi="Arial" w:cs="Arial"/>
          <w:b/>
          <w:lang w:val="en-GB"/>
        </w:rPr>
      </w:pPr>
      <w:r w:rsidRPr="00781CDC">
        <w:rPr>
          <w:rFonts w:ascii="Arial" w:hAnsi="Arial" w:cs="Arial"/>
          <w:b/>
          <w:lang w:val="en-GB"/>
        </w:rPr>
        <w:br w:type="page"/>
      </w:r>
    </w:p>
    <w:p w14:paraId="12AD9EB4" w14:textId="290C9972" w:rsidR="00C42D04" w:rsidRPr="00781CDC" w:rsidRDefault="009909CC" w:rsidP="00C42D04">
      <w:pPr>
        <w:spacing w:after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</w:pPr>
      <w:r>
        <w:rPr>
          <w:rFonts w:ascii="Arial" w:hAnsi="Arial" w:cs="Arial"/>
          <w:lang w:val="en-GB"/>
        </w:rPr>
        <w:lastRenderedPageBreak/>
        <w:t xml:space="preserve">The </w:t>
      </w:r>
      <w:r w:rsidRPr="009909CC">
        <w:rPr>
          <w:rFonts w:ascii="Arial" w:hAnsi="Arial" w:cs="Arial"/>
          <w:b/>
          <w:lang w:val="en-GB"/>
        </w:rPr>
        <w:t>o</w:t>
      </w:r>
      <w:r w:rsidR="006601AE" w:rsidRPr="00781CDC">
        <w:rPr>
          <w:rFonts w:ascii="Arial" w:hAnsi="Arial" w:cs="Arial"/>
          <w:b/>
          <w:lang w:val="en-GB"/>
        </w:rPr>
        <w:t>riginal matching</w:t>
      </w:r>
      <w:r>
        <w:rPr>
          <w:rFonts w:ascii="Arial" w:hAnsi="Arial" w:cs="Arial"/>
          <w:b/>
          <w:lang w:val="en-GB"/>
        </w:rPr>
        <w:t xml:space="preserve"> procedure</w:t>
      </w:r>
      <w:r w:rsidR="006601AE" w:rsidRPr="00781CDC">
        <w:rPr>
          <w:rFonts w:ascii="Arial" w:hAnsi="Arial" w:cs="Arial"/>
          <w:lang w:val="en-GB"/>
        </w:rPr>
        <w:t xml:space="preserve"> uses nearest-</w:t>
      </w:r>
      <w:r w:rsidR="00F63087" w:rsidRPr="00781CDC">
        <w:rPr>
          <w:rFonts w:ascii="Arial" w:hAnsi="Arial" w:cs="Arial"/>
          <w:lang w:val="en-GB"/>
        </w:rPr>
        <w:t>neighbour</w:t>
      </w:r>
      <w:r w:rsidR="006601AE" w:rsidRPr="00781CDC">
        <w:rPr>
          <w:rFonts w:ascii="Arial" w:hAnsi="Arial" w:cs="Arial"/>
          <w:lang w:val="en-GB"/>
        </w:rPr>
        <w:t xml:space="preserve"> matching using Mahalanobis distance without replacement</w:t>
      </w:r>
      <w:r w:rsidR="00500302" w:rsidRPr="00781CDC">
        <w:rPr>
          <w:rFonts w:ascii="Arial" w:hAnsi="Arial" w:cs="Arial"/>
          <w:lang w:val="en-GB"/>
        </w:rPr>
        <w:t>.</w:t>
      </w:r>
      <w:r w:rsidR="00C42D04" w:rsidRPr="00781CDC">
        <w:rPr>
          <w:lang w:val="en-GB"/>
        </w:rPr>
        <w:t xml:space="preserve"> </w:t>
      </w:r>
      <w:r w:rsidR="00C42D04" w:rsidRPr="00781CDC">
        <w:rPr>
          <w:rFonts w:ascii="Arial" w:hAnsi="Arial" w:cs="Arial"/>
          <w:lang w:val="en-GB"/>
        </w:rPr>
        <w:t>For prediction of individualized treatment effect</w:t>
      </w:r>
      <w:r w:rsidR="006E3880">
        <w:rPr>
          <w:rFonts w:ascii="Arial" w:hAnsi="Arial" w:cs="Arial"/>
          <w:lang w:val="en-GB"/>
        </w:rPr>
        <w:t xml:space="preserve"> of lifestyle intervention</w:t>
      </w:r>
      <w:r w:rsidR="00C42D04" w:rsidRPr="00781CDC">
        <w:rPr>
          <w:rFonts w:ascii="Arial" w:hAnsi="Arial" w:cs="Arial"/>
          <w:lang w:val="en-GB"/>
        </w:rPr>
        <w:t>, we used: a risk modelling approach (panel A), a treatment effect modelling approach (panel B), and a causal forest (panel C).</w:t>
      </w:r>
      <w:r w:rsidR="00C42D04" w:rsidRPr="00781CD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  <w:t xml:space="preserve"> </w:t>
      </w:r>
    </w:p>
    <w:p w14:paraId="3A4EA459" w14:textId="79FBBDCC" w:rsidR="003B5FB9" w:rsidRPr="00781CDC" w:rsidRDefault="00BD6B3F" w:rsidP="00C42D04">
      <w:pPr>
        <w:spacing w:after="0"/>
        <w:rPr>
          <w:rFonts w:ascii="Arial" w:hAnsi="Arial" w:cs="Arial"/>
          <w:lang w:val="en-GB"/>
        </w:rPr>
      </w:pPr>
      <w:r w:rsidRPr="00BD6B3F">
        <w:rPr>
          <w:rFonts w:ascii="Arial" w:hAnsi="Arial" w:cs="Arial"/>
          <w:noProof/>
          <w:lang w:eastAsia="nl-NL"/>
        </w:rPr>
        <w:drawing>
          <wp:inline distT="0" distB="0" distL="0" distR="0" wp14:anchorId="32CC9F0C" wp14:editId="66CDD968">
            <wp:extent cx="5731510" cy="5731510"/>
            <wp:effectExtent l="0" t="0" r="2540" b="2540"/>
            <wp:docPr id="2" name="Picture 2" descr="Z:\Project Paper Benefit Performance Metrics\PaperPredictionMetrics\Results\Application\SA\case.study.life.nearest.mahalanobis.FAL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ject Paper Benefit Performance Metrics\PaperPredictionMetrics\Results\Application\SA\case.study.life.nearest.mahalanobis.FALS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6B7A5" w14:textId="77777777" w:rsidR="009F308C" w:rsidRPr="00781CDC" w:rsidRDefault="009F308C">
      <w:pPr>
        <w:rPr>
          <w:rFonts w:ascii="Arial" w:hAnsi="Arial" w:cs="Arial"/>
          <w:b/>
          <w:lang w:val="en-GB"/>
        </w:rPr>
      </w:pPr>
      <w:r w:rsidRPr="00781CDC">
        <w:rPr>
          <w:rFonts w:ascii="Arial" w:hAnsi="Arial" w:cs="Arial"/>
          <w:b/>
          <w:lang w:val="en-GB"/>
        </w:rPr>
        <w:br w:type="page"/>
      </w:r>
    </w:p>
    <w:p w14:paraId="7603B2B6" w14:textId="4FC97660" w:rsidR="00057F3F" w:rsidRPr="00781CDC" w:rsidRDefault="00057F3F" w:rsidP="00C42D04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b/>
          <w:lang w:val="en-GB"/>
        </w:rPr>
        <w:lastRenderedPageBreak/>
        <w:t>Alternative matching scenario 1</w:t>
      </w:r>
      <w:r w:rsidR="001262D0" w:rsidRPr="00781CDC">
        <w:rPr>
          <w:rFonts w:ascii="Arial" w:hAnsi="Arial" w:cs="Arial"/>
          <w:lang w:val="en-GB"/>
        </w:rPr>
        <w:t xml:space="preserve"> uses nearest-</w:t>
      </w:r>
      <w:r w:rsidR="00F63087" w:rsidRPr="00781CDC">
        <w:rPr>
          <w:rFonts w:ascii="Arial" w:hAnsi="Arial" w:cs="Arial"/>
          <w:lang w:val="en-GB"/>
        </w:rPr>
        <w:t>neighbour</w:t>
      </w:r>
      <w:r w:rsidR="001262D0" w:rsidRPr="00781CDC">
        <w:rPr>
          <w:rFonts w:ascii="Arial" w:hAnsi="Arial" w:cs="Arial"/>
          <w:lang w:val="en-GB"/>
        </w:rPr>
        <w:t xml:space="preserve"> matching using </w:t>
      </w:r>
      <w:r w:rsidR="001262D0" w:rsidRPr="00781CDC">
        <w:rPr>
          <w:rFonts w:ascii="Arial" w:hAnsi="Arial" w:cs="Arial"/>
          <w:u w:val="single"/>
          <w:lang w:val="en-GB"/>
        </w:rPr>
        <w:t>robust</w:t>
      </w:r>
      <w:r w:rsidR="001262D0" w:rsidRPr="00781CDC">
        <w:rPr>
          <w:rFonts w:ascii="Arial" w:hAnsi="Arial" w:cs="Arial"/>
          <w:lang w:val="en-GB"/>
        </w:rPr>
        <w:t xml:space="preserve"> Mahalanobis distance without replacement</w:t>
      </w:r>
      <w:r w:rsidRPr="00781CDC">
        <w:rPr>
          <w:rFonts w:ascii="Arial" w:hAnsi="Arial" w:cs="Arial"/>
          <w:lang w:val="en-GB"/>
        </w:rPr>
        <w:t>.</w:t>
      </w:r>
      <w:r w:rsidR="00C42D04" w:rsidRPr="00781CDC">
        <w:rPr>
          <w:rFonts w:ascii="Arial" w:hAnsi="Arial" w:cs="Arial"/>
          <w:lang w:val="en-GB"/>
        </w:rPr>
        <w:t xml:space="preserve"> For prediction of individualized treatment effect</w:t>
      </w:r>
      <w:r w:rsidR="00BD6B3F">
        <w:rPr>
          <w:rFonts w:ascii="Arial" w:hAnsi="Arial" w:cs="Arial"/>
          <w:lang w:val="en-GB"/>
        </w:rPr>
        <w:t xml:space="preserve"> of lifestyle intervention</w:t>
      </w:r>
      <w:r w:rsidR="00C42D04" w:rsidRPr="00781CDC">
        <w:rPr>
          <w:rFonts w:ascii="Arial" w:hAnsi="Arial" w:cs="Arial"/>
          <w:lang w:val="en-GB"/>
        </w:rPr>
        <w:t>, we used: a risk modelling approach (panel A), a treatment effect modelling approach (panel B), and a causal forest (panel C).</w:t>
      </w:r>
    </w:p>
    <w:p w14:paraId="06EBDBCB" w14:textId="52FD15AF" w:rsidR="00057F3F" w:rsidRPr="00781CDC" w:rsidRDefault="00BD6B3F" w:rsidP="00C42D04">
      <w:pPr>
        <w:spacing w:after="0"/>
        <w:rPr>
          <w:rFonts w:ascii="Arial" w:hAnsi="Arial" w:cs="Arial"/>
          <w:lang w:val="en-GB"/>
        </w:rPr>
      </w:pPr>
      <w:r w:rsidRPr="00BD6B3F">
        <w:rPr>
          <w:rFonts w:ascii="Arial" w:hAnsi="Arial" w:cs="Arial"/>
          <w:noProof/>
          <w:lang w:eastAsia="nl-NL"/>
        </w:rPr>
        <w:drawing>
          <wp:inline distT="0" distB="0" distL="0" distR="0" wp14:anchorId="1F6F62EB" wp14:editId="7ED5E7AE">
            <wp:extent cx="5731510" cy="5731510"/>
            <wp:effectExtent l="0" t="0" r="2540" b="2540"/>
            <wp:docPr id="3" name="Picture 3" descr="Z:\Project Paper Benefit Performance Metrics\PaperPredictionMetrics\Results\Application\SA\case.study.life.nearest.robust_mahalanobis.FAL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Project Paper Benefit Performance Metrics\PaperPredictionMetrics\Results\Application\SA\case.study.life.nearest.robust_mahalanobis.FALS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1B34E" w14:textId="77777777" w:rsidR="007E1D78" w:rsidRPr="00781CDC" w:rsidRDefault="007E1D78" w:rsidP="00C42D04">
      <w:pPr>
        <w:spacing w:after="0"/>
        <w:rPr>
          <w:rFonts w:ascii="Arial" w:hAnsi="Arial" w:cs="Arial"/>
          <w:b/>
          <w:lang w:val="en-GB"/>
        </w:rPr>
      </w:pPr>
      <w:r w:rsidRPr="00781CDC">
        <w:rPr>
          <w:rFonts w:ascii="Arial" w:hAnsi="Arial" w:cs="Arial"/>
          <w:b/>
          <w:lang w:val="en-GB"/>
        </w:rPr>
        <w:br w:type="page"/>
      </w:r>
    </w:p>
    <w:p w14:paraId="215BAEF9" w14:textId="46BA5B16" w:rsidR="005A4895" w:rsidRPr="00781CDC" w:rsidRDefault="00057F3F" w:rsidP="00C42D04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b/>
          <w:lang w:val="en-GB"/>
        </w:rPr>
        <w:lastRenderedPageBreak/>
        <w:t>Alternative matching scenario 2</w:t>
      </w:r>
      <w:r w:rsidR="00EE5899" w:rsidRPr="00781CDC">
        <w:rPr>
          <w:rFonts w:ascii="Arial" w:hAnsi="Arial" w:cs="Arial"/>
          <w:lang w:val="en-GB"/>
        </w:rPr>
        <w:t xml:space="preserve"> </w:t>
      </w:r>
      <w:r w:rsidR="005A4895" w:rsidRPr="00781CDC">
        <w:rPr>
          <w:rFonts w:ascii="Arial" w:hAnsi="Arial" w:cs="Arial"/>
          <w:lang w:val="en-GB"/>
        </w:rPr>
        <w:t xml:space="preserve">uses </w:t>
      </w:r>
      <w:r w:rsidR="005A4895" w:rsidRPr="00781CDC">
        <w:rPr>
          <w:rFonts w:ascii="Arial" w:hAnsi="Arial" w:cs="Arial"/>
          <w:u w:val="single"/>
          <w:lang w:val="en-GB"/>
        </w:rPr>
        <w:t>optimal</w:t>
      </w:r>
      <w:r w:rsidR="005A4895" w:rsidRPr="00781CDC">
        <w:rPr>
          <w:rFonts w:ascii="Arial" w:hAnsi="Arial" w:cs="Arial"/>
          <w:lang w:val="en-GB"/>
        </w:rPr>
        <w:t xml:space="preserve"> matching using Mahalanobis distance without replacement.</w:t>
      </w:r>
      <w:r w:rsidR="00C42D04" w:rsidRPr="00781CDC">
        <w:rPr>
          <w:rFonts w:ascii="Arial" w:hAnsi="Arial" w:cs="Arial"/>
          <w:lang w:val="en-GB"/>
        </w:rPr>
        <w:t xml:space="preserve"> For prediction of individualized treatment effect</w:t>
      </w:r>
      <w:r w:rsidR="009A3B7E">
        <w:rPr>
          <w:rFonts w:ascii="Arial" w:hAnsi="Arial" w:cs="Arial"/>
          <w:lang w:val="en-GB"/>
        </w:rPr>
        <w:t xml:space="preserve"> of lifestyle intervention</w:t>
      </w:r>
      <w:r w:rsidR="00C42D04" w:rsidRPr="00781CDC">
        <w:rPr>
          <w:rFonts w:ascii="Arial" w:hAnsi="Arial" w:cs="Arial"/>
          <w:lang w:val="en-GB"/>
        </w:rPr>
        <w:t>, we used: a risk modelling approach (panel A), a treatment effect modelling approach (panel B), and a causal forest (panel C).</w:t>
      </w:r>
    </w:p>
    <w:p w14:paraId="55545116" w14:textId="303FB798" w:rsidR="005A4895" w:rsidRPr="00781CDC" w:rsidRDefault="00AF099D" w:rsidP="00C42D04">
      <w:pPr>
        <w:spacing w:after="0"/>
        <w:rPr>
          <w:rFonts w:ascii="Arial" w:hAnsi="Arial" w:cs="Arial"/>
          <w:lang w:val="en-GB"/>
        </w:rPr>
      </w:pPr>
      <w:r w:rsidRPr="00AF099D">
        <w:rPr>
          <w:rFonts w:ascii="Arial" w:hAnsi="Arial" w:cs="Arial"/>
          <w:noProof/>
          <w:lang w:eastAsia="nl-NL"/>
        </w:rPr>
        <w:drawing>
          <wp:inline distT="0" distB="0" distL="0" distR="0" wp14:anchorId="375B5C72" wp14:editId="7D63278A">
            <wp:extent cx="5731510" cy="5731510"/>
            <wp:effectExtent l="0" t="0" r="2540" b="2540"/>
            <wp:docPr id="6" name="Picture 6" descr="Z:\Project Paper Benefit Performance Metrics\PaperPredictionMetrics\Results\Application\SA\case.study.life.optimal.mahalanobis.FAL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Project Paper Benefit Performance Metrics\PaperPredictionMetrics\Results\Application\SA\case.study.life.optimal.mahalanobis.FALS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021FB3F" w14:textId="00CB19F1" w:rsidR="00AC3817" w:rsidRPr="00781CDC" w:rsidRDefault="00E17CEF" w:rsidP="00C42D04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lang w:val="en-GB"/>
        </w:rPr>
        <w:br w:type="page"/>
      </w:r>
      <w:r w:rsidR="00932664" w:rsidRPr="00781CDC">
        <w:rPr>
          <w:rFonts w:ascii="Arial" w:hAnsi="Arial" w:cs="Arial"/>
          <w:b/>
          <w:lang w:val="en-GB"/>
        </w:rPr>
        <w:lastRenderedPageBreak/>
        <w:t xml:space="preserve">References </w:t>
      </w:r>
    </w:p>
    <w:p w14:paraId="33DC4D0B" w14:textId="77777777" w:rsidR="00AC3817" w:rsidRPr="00781CDC" w:rsidRDefault="00AC3817" w:rsidP="00C42D04">
      <w:pPr>
        <w:spacing w:after="0"/>
        <w:rPr>
          <w:rFonts w:ascii="Arial" w:hAnsi="Arial" w:cs="Arial"/>
          <w:lang w:val="en-GB"/>
        </w:rPr>
      </w:pPr>
    </w:p>
    <w:p w14:paraId="0E416BE1" w14:textId="77777777" w:rsidR="006958ED" w:rsidRPr="00781CDC" w:rsidRDefault="00AC3817" w:rsidP="00C42D04">
      <w:pPr>
        <w:pStyle w:val="EndNoteBibliography"/>
        <w:spacing w:after="0"/>
        <w:ind w:left="720" w:hanging="720"/>
        <w:rPr>
          <w:lang w:val="en-GB"/>
        </w:rPr>
      </w:pPr>
      <w:r w:rsidRPr="00781CDC">
        <w:rPr>
          <w:rFonts w:ascii="Arial" w:hAnsi="Arial" w:cs="Arial"/>
          <w:lang w:val="en-GB"/>
        </w:rPr>
        <w:fldChar w:fldCharType="begin"/>
      </w:r>
      <w:r w:rsidRPr="00781CDC">
        <w:rPr>
          <w:rFonts w:ascii="Arial" w:hAnsi="Arial" w:cs="Arial"/>
          <w:lang w:val="en-GB"/>
        </w:rPr>
        <w:instrText xml:space="preserve"> ADDIN EN.REFLIST </w:instrText>
      </w:r>
      <w:r w:rsidRPr="00781CDC">
        <w:rPr>
          <w:rFonts w:ascii="Arial" w:hAnsi="Arial" w:cs="Arial"/>
          <w:lang w:val="en-GB"/>
        </w:rPr>
        <w:fldChar w:fldCharType="separate"/>
      </w:r>
      <w:r w:rsidR="006958ED" w:rsidRPr="00781CDC">
        <w:rPr>
          <w:lang w:val="en-GB"/>
        </w:rPr>
        <w:t>1.</w:t>
      </w:r>
      <w:r w:rsidR="006958ED" w:rsidRPr="00781CDC">
        <w:rPr>
          <w:lang w:val="en-GB"/>
        </w:rPr>
        <w:tab/>
        <w:t xml:space="preserve">Rosenbaum PR: </w:t>
      </w:r>
      <w:r w:rsidR="006958ED" w:rsidRPr="00781CDC">
        <w:rPr>
          <w:b/>
          <w:lang w:val="en-GB"/>
        </w:rPr>
        <w:t>Design of Observational Studies</w:t>
      </w:r>
      <w:r w:rsidR="006958ED" w:rsidRPr="00781CDC">
        <w:rPr>
          <w:lang w:val="en-GB"/>
        </w:rPr>
        <w:t>: Springer; 2010.</w:t>
      </w:r>
    </w:p>
    <w:p w14:paraId="34210FC5" w14:textId="77777777" w:rsidR="006958ED" w:rsidRPr="00781CDC" w:rsidRDefault="006958ED" w:rsidP="00C42D04">
      <w:pPr>
        <w:pStyle w:val="EndNoteBibliography"/>
        <w:spacing w:after="0"/>
        <w:ind w:left="720" w:hanging="720"/>
        <w:rPr>
          <w:lang w:val="en-GB"/>
        </w:rPr>
      </w:pPr>
      <w:r w:rsidRPr="00781CDC">
        <w:rPr>
          <w:lang w:val="en-GB"/>
        </w:rPr>
        <w:t>2.</w:t>
      </w:r>
      <w:r w:rsidRPr="00781CDC">
        <w:rPr>
          <w:lang w:val="en-GB"/>
        </w:rPr>
        <w:tab/>
        <w:t xml:space="preserve">Hansen BB, Olsen Klopfer S: </w:t>
      </w:r>
      <w:r w:rsidRPr="00781CDC">
        <w:rPr>
          <w:b/>
          <w:lang w:val="en-GB"/>
        </w:rPr>
        <w:t>Optimal Full Matching and Related Designs via Network Flows</w:t>
      </w:r>
      <w:r w:rsidRPr="00781CDC">
        <w:rPr>
          <w:lang w:val="en-GB"/>
        </w:rPr>
        <w:t xml:space="preserve">. </w:t>
      </w:r>
      <w:r w:rsidRPr="00781CDC">
        <w:rPr>
          <w:i/>
          <w:lang w:val="en-GB"/>
        </w:rPr>
        <w:t xml:space="preserve">Journal of Computational and Graphical Statistics </w:t>
      </w:r>
      <w:r w:rsidRPr="00781CDC">
        <w:rPr>
          <w:lang w:val="en-GB"/>
        </w:rPr>
        <w:t xml:space="preserve">2006, </w:t>
      </w:r>
      <w:r w:rsidRPr="00781CDC">
        <w:rPr>
          <w:b/>
          <w:lang w:val="en-GB"/>
        </w:rPr>
        <w:t>15</w:t>
      </w:r>
      <w:r w:rsidRPr="00781CDC">
        <w:rPr>
          <w:lang w:val="en-GB"/>
        </w:rPr>
        <w:t>(3):609-627.</w:t>
      </w:r>
    </w:p>
    <w:p w14:paraId="687D716D" w14:textId="77777777" w:rsidR="006958ED" w:rsidRPr="00781CDC" w:rsidRDefault="006958ED" w:rsidP="00C42D04">
      <w:pPr>
        <w:pStyle w:val="EndNoteBibliography"/>
        <w:spacing w:after="0"/>
        <w:ind w:left="720" w:hanging="720"/>
        <w:rPr>
          <w:lang w:val="en-GB"/>
        </w:rPr>
      </w:pPr>
      <w:r w:rsidRPr="00781CDC">
        <w:rPr>
          <w:lang w:val="en-GB"/>
        </w:rPr>
        <w:t>3.</w:t>
      </w:r>
      <w:r w:rsidRPr="00781CDC">
        <w:rPr>
          <w:lang w:val="en-GB"/>
        </w:rPr>
        <w:tab/>
        <w:t xml:space="preserve">Abadie A, Imbens GW: </w:t>
      </w:r>
      <w:r w:rsidRPr="00781CDC">
        <w:rPr>
          <w:b/>
          <w:lang w:val="en-GB"/>
        </w:rPr>
        <w:t>On the Failure of Bootstrap for Matching Estimators</w:t>
      </w:r>
      <w:r w:rsidRPr="00781CDC">
        <w:rPr>
          <w:lang w:val="en-GB"/>
        </w:rPr>
        <w:t xml:space="preserve">. </w:t>
      </w:r>
      <w:r w:rsidRPr="00781CDC">
        <w:rPr>
          <w:i/>
          <w:lang w:val="en-GB"/>
        </w:rPr>
        <w:t xml:space="preserve">Econometrica </w:t>
      </w:r>
      <w:r w:rsidRPr="00781CDC">
        <w:rPr>
          <w:lang w:val="en-GB"/>
        </w:rPr>
        <w:t xml:space="preserve">2008, </w:t>
      </w:r>
      <w:r w:rsidRPr="00781CDC">
        <w:rPr>
          <w:b/>
          <w:lang w:val="en-GB"/>
        </w:rPr>
        <w:t>76</w:t>
      </w:r>
      <w:r w:rsidRPr="00781CDC">
        <w:rPr>
          <w:lang w:val="en-GB"/>
        </w:rPr>
        <w:t>(6):1537-1557.</w:t>
      </w:r>
    </w:p>
    <w:p w14:paraId="21E1636F" w14:textId="49BCBBCD" w:rsidR="003B5FB9" w:rsidRPr="00781CDC" w:rsidRDefault="00AC3817" w:rsidP="00C42D04">
      <w:pPr>
        <w:spacing w:after="0"/>
        <w:rPr>
          <w:rFonts w:ascii="Arial" w:hAnsi="Arial" w:cs="Arial"/>
          <w:lang w:val="en-GB"/>
        </w:rPr>
      </w:pPr>
      <w:r w:rsidRPr="00781CDC">
        <w:rPr>
          <w:rFonts w:ascii="Arial" w:hAnsi="Arial" w:cs="Arial"/>
          <w:lang w:val="en-GB"/>
        </w:rPr>
        <w:fldChar w:fldCharType="end"/>
      </w:r>
    </w:p>
    <w:sectPr w:rsidR="003B5FB9" w:rsidRPr="00781CDC" w:rsidSect="00BD7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spex5fzf0ele55fzppzpjvz0rt20aaa20&quot;&gt;References&lt;record-ids&gt;&lt;item&gt;23&lt;/item&gt;&lt;item&gt;24&lt;/item&gt;&lt;item&gt;25&lt;/item&gt;&lt;/record-ids&gt;&lt;/item&gt;&lt;/Libraries&gt;"/>
  </w:docVars>
  <w:rsids>
    <w:rsidRoot w:val="003B5FB9"/>
    <w:rsid w:val="000134AF"/>
    <w:rsid w:val="00023FA9"/>
    <w:rsid w:val="00057F3F"/>
    <w:rsid w:val="00070F6E"/>
    <w:rsid w:val="00087F08"/>
    <w:rsid w:val="000A5EC9"/>
    <w:rsid w:val="000B12C4"/>
    <w:rsid w:val="000D5906"/>
    <w:rsid w:val="000E2432"/>
    <w:rsid w:val="00112F99"/>
    <w:rsid w:val="00123D7F"/>
    <w:rsid w:val="001262D0"/>
    <w:rsid w:val="00127008"/>
    <w:rsid w:val="00136EC4"/>
    <w:rsid w:val="00141005"/>
    <w:rsid w:val="00160C82"/>
    <w:rsid w:val="00162CAE"/>
    <w:rsid w:val="00193E11"/>
    <w:rsid w:val="001A3258"/>
    <w:rsid w:val="001A7022"/>
    <w:rsid w:val="001C5181"/>
    <w:rsid w:val="001E603E"/>
    <w:rsid w:val="001F6670"/>
    <w:rsid w:val="00200FBB"/>
    <w:rsid w:val="002048F9"/>
    <w:rsid w:val="002051B9"/>
    <w:rsid w:val="002616A3"/>
    <w:rsid w:val="00266260"/>
    <w:rsid w:val="00274EBC"/>
    <w:rsid w:val="00283778"/>
    <w:rsid w:val="00285097"/>
    <w:rsid w:val="00293FBF"/>
    <w:rsid w:val="002A1AF1"/>
    <w:rsid w:val="002A527A"/>
    <w:rsid w:val="002B7B90"/>
    <w:rsid w:val="00325FB2"/>
    <w:rsid w:val="00376891"/>
    <w:rsid w:val="003A24A9"/>
    <w:rsid w:val="003A78C1"/>
    <w:rsid w:val="003B5FB9"/>
    <w:rsid w:val="003D2C11"/>
    <w:rsid w:val="003E6B95"/>
    <w:rsid w:val="00400F3E"/>
    <w:rsid w:val="00437849"/>
    <w:rsid w:val="00464E7C"/>
    <w:rsid w:val="00471681"/>
    <w:rsid w:val="004867F9"/>
    <w:rsid w:val="004977EC"/>
    <w:rsid w:val="004A5130"/>
    <w:rsid w:val="004C1885"/>
    <w:rsid w:val="004D1B78"/>
    <w:rsid w:val="00500302"/>
    <w:rsid w:val="00507748"/>
    <w:rsid w:val="00520C4A"/>
    <w:rsid w:val="00553F8B"/>
    <w:rsid w:val="0058786A"/>
    <w:rsid w:val="00587CFD"/>
    <w:rsid w:val="005A0CCF"/>
    <w:rsid w:val="005A4895"/>
    <w:rsid w:val="005B131C"/>
    <w:rsid w:val="005C647D"/>
    <w:rsid w:val="005F216A"/>
    <w:rsid w:val="00626B22"/>
    <w:rsid w:val="006309FA"/>
    <w:rsid w:val="00632495"/>
    <w:rsid w:val="006415BC"/>
    <w:rsid w:val="00643942"/>
    <w:rsid w:val="00657A6B"/>
    <w:rsid w:val="006601AE"/>
    <w:rsid w:val="0066529D"/>
    <w:rsid w:val="00671870"/>
    <w:rsid w:val="006733EB"/>
    <w:rsid w:val="006771FB"/>
    <w:rsid w:val="00683B29"/>
    <w:rsid w:val="006958ED"/>
    <w:rsid w:val="006960C0"/>
    <w:rsid w:val="006B0245"/>
    <w:rsid w:val="006E3880"/>
    <w:rsid w:val="00726A9A"/>
    <w:rsid w:val="00773566"/>
    <w:rsid w:val="00781CDC"/>
    <w:rsid w:val="00786328"/>
    <w:rsid w:val="0079256C"/>
    <w:rsid w:val="007A21DA"/>
    <w:rsid w:val="007A2D79"/>
    <w:rsid w:val="007A5885"/>
    <w:rsid w:val="007C7326"/>
    <w:rsid w:val="007E1C99"/>
    <w:rsid w:val="007E1D78"/>
    <w:rsid w:val="00815BB0"/>
    <w:rsid w:val="008252C9"/>
    <w:rsid w:val="00866040"/>
    <w:rsid w:val="008675BD"/>
    <w:rsid w:val="00897A2F"/>
    <w:rsid w:val="008B2AAC"/>
    <w:rsid w:val="009034FD"/>
    <w:rsid w:val="00903F0E"/>
    <w:rsid w:val="00932664"/>
    <w:rsid w:val="00940945"/>
    <w:rsid w:val="00964D7D"/>
    <w:rsid w:val="00971EBC"/>
    <w:rsid w:val="00986AA5"/>
    <w:rsid w:val="009909CC"/>
    <w:rsid w:val="00993245"/>
    <w:rsid w:val="009A3B7E"/>
    <w:rsid w:val="009C4EEE"/>
    <w:rsid w:val="009D314B"/>
    <w:rsid w:val="009F308C"/>
    <w:rsid w:val="00A4441F"/>
    <w:rsid w:val="00A5275A"/>
    <w:rsid w:val="00A5436D"/>
    <w:rsid w:val="00A676D2"/>
    <w:rsid w:val="00A70872"/>
    <w:rsid w:val="00A76996"/>
    <w:rsid w:val="00A926CE"/>
    <w:rsid w:val="00AC3817"/>
    <w:rsid w:val="00AE7EAB"/>
    <w:rsid w:val="00AF099D"/>
    <w:rsid w:val="00B12BD3"/>
    <w:rsid w:val="00B31A96"/>
    <w:rsid w:val="00B42649"/>
    <w:rsid w:val="00B63540"/>
    <w:rsid w:val="00B706E6"/>
    <w:rsid w:val="00B85DFE"/>
    <w:rsid w:val="00BC40FB"/>
    <w:rsid w:val="00BD6B3F"/>
    <w:rsid w:val="00BD7324"/>
    <w:rsid w:val="00BF027A"/>
    <w:rsid w:val="00C15C2E"/>
    <w:rsid w:val="00C2523F"/>
    <w:rsid w:val="00C42D04"/>
    <w:rsid w:val="00C91869"/>
    <w:rsid w:val="00CB328E"/>
    <w:rsid w:val="00CB4B9D"/>
    <w:rsid w:val="00D0741F"/>
    <w:rsid w:val="00D155B9"/>
    <w:rsid w:val="00D30B15"/>
    <w:rsid w:val="00D3765C"/>
    <w:rsid w:val="00D4131D"/>
    <w:rsid w:val="00D476FC"/>
    <w:rsid w:val="00D52B31"/>
    <w:rsid w:val="00D613CF"/>
    <w:rsid w:val="00D62A57"/>
    <w:rsid w:val="00D70030"/>
    <w:rsid w:val="00D71051"/>
    <w:rsid w:val="00DC5E10"/>
    <w:rsid w:val="00DD004D"/>
    <w:rsid w:val="00DD2490"/>
    <w:rsid w:val="00DE1058"/>
    <w:rsid w:val="00E140BE"/>
    <w:rsid w:val="00E17CEF"/>
    <w:rsid w:val="00E35CA3"/>
    <w:rsid w:val="00E4450A"/>
    <w:rsid w:val="00E71B63"/>
    <w:rsid w:val="00E837B4"/>
    <w:rsid w:val="00EC12AB"/>
    <w:rsid w:val="00EC2584"/>
    <w:rsid w:val="00ED135A"/>
    <w:rsid w:val="00EE0503"/>
    <w:rsid w:val="00EE5255"/>
    <w:rsid w:val="00EE5332"/>
    <w:rsid w:val="00EE5899"/>
    <w:rsid w:val="00EE6083"/>
    <w:rsid w:val="00EF1C48"/>
    <w:rsid w:val="00F019AB"/>
    <w:rsid w:val="00F1405C"/>
    <w:rsid w:val="00F26805"/>
    <w:rsid w:val="00F308C2"/>
    <w:rsid w:val="00F52B33"/>
    <w:rsid w:val="00F63087"/>
    <w:rsid w:val="00F84AC6"/>
    <w:rsid w:val="00FA11C1"/>
    <w:rsid w:val="00FA7C89"/>
    <w:rsid w:val="00FB5397"/>
    <w:rsid w:val="00FF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988D4"/>
  <w15:chartTrackingRefBased/>
  <w15:docId w15:val="{D793CAB2-C2BA-4D75-A70E-5A4012C1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06"/>
    <w:rPr>
      <w:rFonts w:ascii="Segoe UI" w:hAnsi="Segoe UI" w:cs="Segoe UI"/>
      <w:sz w:val="18"/>
      <w:szCs w:val="18"/>
    </w:rPr>
  </w:style>
  <w:style w:type="character" w:customStyle="1" w:styleId="citation">
    <w:name w:val="citation"/>
    <w:basedOn w:val="DefaultParagraphFont"/>
    <w:rsid w:val="000D5906"/>
  </w:style>
  <w:style w:type="character" w:styleId="Hyperlink">
    <w:name w:val="Hyperlink"/>
    <w:basedOn w:val="DefaultParagraphFont"/>
    <w:uiPriority w:val="99"/>
    <w:unhideWhenUsed/>
    <w:rsid w:val="000D590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9256C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9256C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C38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8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38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381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83D4C-85E8-4C2F-852C-19A978A57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5</Pages>
  <Words>887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181</cp:revision>
  <dcterms:created xsi:type="dcterms:W3CDTF">2023-03-17T11:58:00Z</dcterms:created>
  <dcterms:modified xsi:type="dcterms:W3CDTF">2023-04-07T19:27:00Z</dcterms:modified>
</cp:coreProperties>
</file>